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</w:rPr>
        <w:t xml:space="preserve">Additional file 5 </w:t>
      </w:r>
      <w:r>
        <w:rPr>
          <w:sz w:val="18"/>
        </w:rPr>
        <w:t xml:space="preserve">Observational </w:t>
      </w:r>
      <w:r>
        <w:rPr>
          <w:sz w:val="18"/>
          <w:szCs w:val="18"/>
        </w:rPr>
        <w:t>longitudinal study</w:t>
      </w:r>
      <w:r>
        <w:rPr>
          <w:sz w:val="18"/>
        </w:rPr>
        <w:t xml:space="preserve"> on aetiology of vitamin B12 deficiency and anaemia in older subjects included in the present review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3175</wp:posOffset>
                </wp:positionH>
                <wp:positionV relativeFrom="page">
                  <wp:posOffset>1392555</wp:posOffset>
                </wp:positionV>
                <wp:extent cx="8813800" cy="27793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13800" cy="277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95"/>
                              <w:gridCol w:w="450"/>
                              <w:gridCol w:w="1170"/>
                              <w:gridCol w:w="720"/>
                              <w:gridCol w:w="2700"/>
                              <w:gridCol w:w="2160"/>
                              <w:gridCol w:w="2160"/>
                              <w:gridCol w:w="2700"/>
                              <w:gridCol w:w="700"/>
                              <w:gridCol w:w="25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Year of publicat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ample size (N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Age of subjects (years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tudy populatio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Vitamin B12 (VitB12): analysis and limits for deficiency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Haemoglobin (Hb): analysis and limits for anaemia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Presence of an association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Quality of study*†</w:t>
                                  </w:r>
                                </w:p>
                              </w:tc>
                              <w:tc>
                                <w:tcPr>
                                  <w:tcW w:w="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0" w:leader="none"/>
                                    </w:tabs>
                                    <w:snapToGrid w:val="false"/>
                                    <w:rPr>
                                      <w:strike/>
                                      <w:sz w:val="18"/>
                                    </w:rPr>
                                  </w:pPr>
                                  <w:r>
                                    <w:rPr>
                                      <w:strike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lang w:val="de-DE"/>
                                    </w:rPr>
                                    <w:t xml:space="preserve">Den Elzen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rFonts w:eastAsia="Arial Unicode MS"/>
                                      <w:lang w:val="de-DE"/>
                                    </w:rPr>
                                    <w:instrText xml:space="preserve"> ADDIN REFMGR.CITE &lt;Refman&gt;&lt;Cite&gt;&lt;Author&gt;den Elzen&lt;/Author&gt;&lt;Year&gt;2008&lt;/Year&gt;&lt;RecNum&gt;2&lt;/RecNum&gt;&lt;IDText&gt;Vitamin B12 and folate and the risk of anemia in old age: the Leiden 85-Plus Study&lt;/IDText&gt;&lt;MDL Ref_Type="Journal"&gt;&lt;Ref_Type&gt;Journal&lt;/Ref_Type&gt;&lt;Ref_ID&gt;2&lt;/Ref_ID&gt;&lt;Title_Primary&gt;Vitamin B12 and folate and the risk of anemia in old age: the Leiden 85-Plus Study&lt;/Title_Primary&gt;&lt;Authors_Primary&gt;den Elzen,W.P.&lt;/Authors_Primary&gt;&lt;Authors_Primary&gt;Westendorp,R.G.&lt;/Authors_Primary&gt;&lt;Authors_Primary&gt;Frolich,M.&lt;/Authors_Primary&gt;&lt;Authors_Primary&gt;de,Ruijter W.&lt;/Authors_Primary&gt;&lt;Authors_Primary&gt;Assendelft,W.J.&lt;/Authors_Primary&gt;&lt;Authors_Primary&gt;Gussekloo,J.&lt;/Authors_Primary&gt;&lt;Date_Primary&gt;2008/11/10&lt;/Date_Primary&gt;&lt;Reprint&gt;Not in File&lt;/Reprint&gt;&lt;Start_Page&gt;2238&lt;/Start_Page&gt;&lt;End_Page&gt;2244&lt;/End_Page&gt;&lt;Periodical&gt;Arch.Intern.Med.&lt;/Periodical&gt;&lt;Volume&gt;168&lt;/Volume&gt;&lt;Issue&gt;20&lt;/Issue&gt;&lt;Address&gt;Department of Public Health and Primary Care, Leiden University Medical Center, Post Zone V-0-P, PO Box 9600, 2300 RC Leiden, the Netherlands. w.p.j.den_elzen@lumc.nl&lt;/Address&gt;&lt;Web_URL&gt;PM:19001201&lt;/Web_URL&gt;&lt;ZZ_JournalStdAbbrev&gt;&lt;f name="System"&gt;Arch.Intern.Med.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lang w:val="de-DE"/>
                                    </w:rPr>
                                  </w:r>
                                  <w:r>
                                    <w:rPr>
                                      <w:sz w:val="18"/>
                                      <w:rFonts w:eastAsia="Arial Unicode MS"/>
                                      <w:lang w:val="de-DE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lang w:val="de-DE"/>
                                    </w:rPr>
                                    <w:t>[48]</w:t>
                                  </w:r>
                                  <w:r/>
                                  <w:r>
                                    <w:rPr>
                                      <w:sz w:val="18"/>
                                      <w:rFonts w:eastAsia="Arial Unicode MS"/>
                                      <w:lang w:val="de-DE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42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 xml:space="preserve">85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All 85-year-old inhabitants of Leiden, the Netherlands. Participants using vitamin B12 or folate supplements at baseline or during follow-up were excluded. </w: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Participants were enrolled between September 1997 and September 1999.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Dual Count Solid Phase No Boil Assay. Vitamin B12 deficiency: &lt;150 pmol/L: prevalence 16.1%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Automated analysis system. Anaemia: Hb&lt;12 g/dL for women and Hb&lt;13 g/dL for men.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No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1) Vitamin B12 deficiency was not associated with the presence of anaemia at baseline (adjusted OR 1.51 95% CI 0.79-2.87), nor with developing anaemia during follow-up (adjusted HR 0.92 95% CI 0.46-1.82).</w:t>
                                  </w:r>
                                  <w:r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2) At baseline, median MCV was higher in those with low vitamin B12 than in those with normal vitamin B12 (93 fL (IQR 90-96) and 91 fL (IQR 88-94), respectively). There were no differences in the change</w:t>
                                  </w:r>
                                  <w:r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 xml:space="preserve"> in MCV during follow-up (p=0.77).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</w:rPr>
                                    <w:t>7 points</w:t>
                                  </w:r>
                                </w:p>
                              </w:tc>
                              <w:tc>
                                <w:tcPr>
                                  <w:tcW w:w="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trike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880" w:type="dxa"/>
                                  <w:gridSpan w:val="10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lang w:val="nl-NL"/>
                                    </w:rPr>
                                    <w:t xml:space="preserve">*Based on checklists from van der Windt et al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t>[23,24]</w:t>
                                  </w:r>
                                  <w:r/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8"/>
                                      <w:lang w:val="nl-N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†</w:t>
                                  </w:r>
                                  <w:r>
                                    <w:rPr>
                                      <w:sz w:val="18"/>
                                    </w:rPr>
                                    <w:t>Additional independent assessment by DAWM van der Wind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4pt;height:218.85pt;mso-wrap-distance-left:0pt;mso-wrap-distance-right:7.05pt;mso-wrap-distance-top:0pt;mso-wrap-distance-bottom:0pt;margin-top:109.65pt;mso-position-vertical-relative:page;margin-left:-0.25pt;mso-position-horizontal-relative:margin">
                <v:fill opacity="0f"/>
                <v:textbox inset="0in,0in,0in,0in">
                  <w:txbxContent>
                    <w:tbl>
                      <w:tblPr>
                        <w:tblW w:w="138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95"/>
                        <w:gridCol w:w="450"/>
                        <w:gridCol w:w="1170"/>
                        <w:gridCol w:w="720"/>
                        <w:gridCol w:w="2700"/>
                        <w:gridCol w:w="2160"/>
                        <w:gridCol w:w="2160"/>
                        <w:gridCol w:w="2700"/>
                        <w:gridCol w:w="700"/>
                        <w:gridCol w:w="25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Year of publication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ample size (N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ge of subjects (years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tudy population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Vitamin B12 (VitB12): analysis and limits for deficiency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Haemoglobin (Hb): analysis and limits for anaemia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resence of an association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Quality of study*†</w:t>
                            </w:r>
                          </w:p>
                        </w:tc>
                        <w:tc>
                          <w:tcPr>
                            <w:tcW w:w="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0" w:leader="none"/>
                              </w:tabs>
                              <w:snapToGrid w:val="false"/>
                              <w:rPr>
                                <w:strike/>
                                <w:sz w:val="18"/>
                              </w:rPr>
                            </w:pPr>
                            <w:r>
                              <w:rPr>
                                <w:strike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  <w:lang w:val="de-DE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lang w:val="de-DE"/>
                              </w:rPr>
                              <w:t xml:space="preserve">Den Elzen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rFonts w:eastAsia="Arial Unicode MS"/>
                                <w:lang w:val="de-DE"/>
                              </w:rPr>
                              <w:instrText xml:space="preserve"> ADDIN REFMGR.CITE &lt;Refman&gt;&lt;Cite&gt;&lt;Author&gt;den Elzen&lt;/Author&gt;&lt;Year&gt;2008&lt;/Year&gt;&lt;RecNum&gt;2&lt;/RecNum&gt;&lt;IDText&gt;Vitamin B12 and folate and the risk of anemia in old age: the Leiden 85-Plus Study&lt;/IDText&gt;&lt;MDL Ref_Type="Journal"&gt;&lt;Ref_Type&gt;Journal&lt;/Ref_Type&gt;&lt;Ref_ID&gt;2&lt;/Ref_ID&gt;&lt;Title_Primary&gt;Vitamin B12 and folate and the risk of anemia in old age: the Leiden 85-Plus Study&lt;/Title_Primary&gt;&lt;Authors_Primary&gt;den Elzen,W.P.&lt;/Authors_Primary&gt;&lt;Authors_Primary&gt;Westendorp,R.G.&lt;/Authors_Primary&gt;&lt;Authors_Primary&gt;Frolich,M.&lt;/Authors_Primary&gt;&lt;Authors_Primary&gt;de,Ruijter W.&lt;/Authors_Primary&gt;&lt;Authors_Primary&gt;Assendelft,W.J.&lt;/Authors_Primary&gt;&lt;Authors_Primary&gt;Gussekloo,J.&lt;/Authors_Primary&gt;&lt;Date_Primary&gt;2008/11/10&lt;/Date_Primary&gt;&lt;Reprint&gt;Not in File&lt;/Reprint&gt;&lt;Start_Page&gt;2238&lt;/Start_Page&gt;&lt;End_Page&gt;2244&lt;/End_Page&gt;&lt;Periodical&gt;Arch.Intern.Med.&lt;/Periodical&gt;&lt;Volume&gt;168&lt;/Volume&gt;&lt;Issue&gt;20&lt;/Issue&gt;&lt;Address&gt;Department of Public Health and Primary Care, Leiden University Medical Center, Post Zone V-0-P, PO Box 9600, 2300 RC Leiden, the Netherlands. w.p.j.den_elzen@lumc.nl&lt;/Address&gt;&lt;Web_URL&gt;PM:19001201&lt;/Web_URL&gt;&lt;ZZ_JournalStdAbbrev&gt;&lt;f name="System"&gt;Arch.Intern.Med.&lt;/f&gt;&lt;/ZZ_JournalStdAbbrev&gt;&lt;ZZ_WorkformID&gt;1&lt;/ZZ_WorkformID&gt;&lt;/MDL&gt;&lt;/Cite&gt;&lt;/Refman&gt;</w:instrText>
                            </w:r>
                            <w:r>
                              <w:rPr>
                                <w:rFonts w:eastAsia="Arial Unicode MS"/>
                                <w:sz w:val="18"/>
                                <w:lang w:val="de-DE"/>
                              </w:rPr>
                            </w:r>
                            <w:r>
                              <w:rPr>
                                <w:sz w:val="18"/>
                                <w:rFonts w:eastAsia="Arial Unicode MS"/>
                                <w:lang w:val="de-DE"/>
                              </w:rPr>
                              <w:fldChar w:fldCharType="separate"/>
                            </w:r>
                            <w:r>
                              <w:rPr>
                                <w:rFonts w:eastAsia="Arial Unicode MS"/>
                                <w:sz w:val="18"/>
                                <w:lang w:val="de-DE"/>
                              </w:rPr>
                              <w:t>[48]</w:t>
                            </w:r>
                            <w:r/>
                            <w:r>
                              <w:rPr>
                                <w:sz w:val="18"/>
                                <w:rFonts w:eastAsia="Arial Unicode MS"/>
                                <w:lang w:val="de-DE"/>
                              </w:rPr>
                              <w:fldChar w:fldCharType="end"/>
                            </w:r>
                            <w:r>
                              <w:rPr>
                                <w:rFonts w:eastAsia="Arial Unicode MS"/>
                                <w:sz w:val="18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4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42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 xml:space="preserve">85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All 85-year-old inhabitants of Leiden, the Netherlands. Participants using vitamin B12 or folate supplements at baseline or during follow-up were excluded. </w:t>
                            </w:r>
                            <w:r>
                              <w:rPr>
                                <w:rFonts w:eastAsia="Arial Unicode MS"/>
                                <w:sz w:val="18"/>
                              </w:rPr>
                              <w:t>Participants were enrolled between September 1997 and September 1999.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ual Count Solid Phase No Boil Assay. Vitamin B12 deficiency: &lt;150 pmol/L: prevalence 16.1%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utomated analysis system. Anaemia: Hb&lt;12 g/dL for women and Hb&lt;13 g/dL for men.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No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1) Vitamin B12 deficiency was not associated with the presence of anaemia at baseline (adjusted OR 1.51 95% CI 0.79-2.87), nor with developing anaemia during follow-up (adjusted HR 0.92 95% CI 0.46-1.82).</w:t>
                            </w:r>
                            <w:r>
                              <w:rPr>
                                <w:rFonts w:eastAsia="Arial Unicode MS"/>
                                <w:strike/>
                                <w:sz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2) At baseline, median MCV was higher in those with low vitamin B12 than in those with normal vitamin B12 (93 fL (IQR 90-96) and 91 fL (IQR 88-94), respectively). There were no differences in the change</w:t>
                            </w:r>
                            <w:r>
                              <w:rPr>
                                <w:rFonts w:eastAsia="Arial Unicode MS"/>
                                <w:strike/>
                                <w:sz w:val="18"/>
                              </w:rPr>
                              <w:t>s</w:t>
                            </w:r>
                            <w:r>
                              <w:rPr>
                                <w:rFonts w:eastAsia="Arial Unicode MS"/>
                                <w:sz w:val="18"/>
                              </w:rPr>
                              <w:t xml:space="preserve"> in MCV during follow-up (p=0.77).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/>
                                <w:sz w:val="18"/>
                              </w:rPr>
                              <w:t>7 points</w:t>
                            </w:r>
                          </w:p>
                        </w:tc>
                        <w:tc>
                          <w:tcPr>
                            <w:tcW w:w="2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strike/>
                                <w:sz w:val="18"/>
                              </w:rPr>
                            </w:pPr>
                            <w:r>
                              <w:rPr>
                                <w:rFonts w:eastAsia="Arial Unicode MS"/>
                                <w:strike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880" w:type="dxa"/>
                            <w:gridSpan w:val="10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  <w:lang w:val="nl-NL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lang w:val="nl-NL"/>
                              </w:rPr>
                              <w:t xml:space="preserve">*Based on checklists from van der Windt et al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  <w:instrText xml:space="preserve"> ADDIN REFMGR.CITE &lt;Refman&gt;&lt;Cite&gt;&lt;Author&gt;van der Windt&lt;/Author&gt;&lt;Year&gt;2000&lt;/Year&gt;&lt;RecNum&gt;451&lt;/RecNum&gt;&lt;IDText&gt;[Practice of systematic reviews. VI. Searching, selection and methodological evaluation of etiological research]&lt;/IDText&gt;&lt;MDL Ref_Type="Journal"&gt;&lt;Ref_Type&gt;Journal&lt;/Ref_Type&gt;&lt;Ref_ID&gt;451&lt;/Ref_ID&gt;&lt;Title_Primary&gt;[Practice of systematic reviews. VI. Searching, selection and methodological evaluation of etiological research]&lt;/Title_Primary&gt;&lt;Authors_Primary&gt;van der Windt,D.A.&lt;/Authors_Primary&gt;&lt;Authors_Primary&gt;Zeegers,M.P.&lt;/Authors_Primary&gt;&lt;Authors_Primary&gt;Kemper,H.C.&lt;/Authors_Primary&gt;&lt;Authors_Primary&gt;Assendelft,W.J.&lt;/Authors_Primary&gt;&lt;Authors_Primary&gt;Scholten,R.J.&lt;/Authors_Primary&gt;&lt;Date_Primary&gt;2000/6/17&lt;/Date_Primary&gt;&lt;Keywords&gt;analysis&lt;/Keywords&gt;&lt;Keywords&gt;Confounding Factors (Epidemiology)&lt;/Keywords&gt;&lt;Keywords&gt;Data Interpretation,Statistical&lt;/Keywords&gt;&lt;Keywords&gt;English Abstract&lt;/Keywords&gt;&lt;Keywords&gt;Evaluation Studies as Topic&lt;/Keywords&gt;&lt;Keywords&gt;Humans&lt;/Keywords&gt;&lt;Keywords&gt;methods&lt;/Keywords&gt;&lt;Keywords&gt;Outcome Assessment (Health Care)&lt;/Keywords&gt;&lt;Keywords&gt;Research&lt;/Keywords&gt;&lt;Keywords&gt;Research Design&lt;/Keywords&gt;&lt;Keywords&gt;Review Literature as Topic&lt;/Keywords&gt;&lt;Keywords&gt;Selection Bias&lt;/Keywords&gt;&lt;Reprint&gt;Not in File&lt;/Reprint&gt;&lt;Start_Page&gt;1210&lt;/Start_Page&gt;&lt;End_Page&gt;1214&lt;/End_Page&gt;&lt;Periodical&gt;Ned.Tijdschr.Geneeskd.&lt;/Periodical&gt;&lt;Volume&gt;144&lt;/Volume&gt;&lt;Issue&gt;25&lt;/Issue&gt;&lt;Address&gt;Vrije Universiteit, Faculteit der Geneeskunde, Instituut voor Extramuraal Geneeskundig Onderzoek, Amsterdam. dawm.van_der_windt.emgo@med.vu.nl&lt;/Address&gt;&lt;Web_URL&gt;PM:10897300&lt;/Web_URL&gt;&lt;ZZ_JournalStdAbbrev&gt;&lt;f name="System"&gt;Ned.Tijdschr.Geneeskd.&lt;/f&gt;&lt;/ZZ_JournalStdAbbrev&gt;&lt;ZZ_WorkformID&gt;1&lt;/ZZ_WorkformID&gt;&lt;/MDL&gt;&lt;/Cite&gt;&lt;Cite&gt;&lt;Author&gt;van der Windt&lt;/Author&gt;&lt;Year&gt;2000&lt;/Year&gt;&lt;RecNum&gt;452&lt;/RecNum&gt;&lt;IDText&gt;Occupational risk factors for shoulder pain: a systematic review&lt;/IDText&gt;&lt;MDL Ref_Type="Journal"&gt;&lt;Ref_Type&gt;Journal&lt;/Ref_Type&gt;&lt;Ref_ID&gt;452&lt;/Ref_ID&gt;&lt;Title_Primary&gt;Occupational risk factors for shoulder pain: a systematic review&lt;/Title_Primary&gt;&lt;Authors_Primary&gt;van der Windt,D.A.&lt;/Authors_Primary&gt;&lt;Authors_Primary&gt;Thomas,E.&lt;/Authors_Primary&gt;&lt;Authors_Primary&gt;Pope,D.P.&lt;/Authors_Primary&gt;&lt;Authors_Primary&gt;de Winter,A.F.&lt;/Authors_Primary&gt;&lt;Authors_Primary&gt;Macfarlane,G.J.&lt;/Authors_Primary&gt;&lt;Authors_Primary&gt;Bouter,L.M.&lt;/Authors_Primary&gt;&lt;Authors_Primary&gt;Silman,A.J.&lt;/Authors_Primary&gt;&lt;Date_Primary&gt;2000/7&lt;/Date_Primary&gt;&lt;Keywords&gt;adverse effects&lt;/Keywords&gt;&lt;Keywords&gt;analysis&lt;/Keywords&gt;&lt;Keywords&gt;Bias (Epidemiology)&lt;/Keywords&gt;&lt;Keywords&gt;Case-Control Studies&lt;/Keywords&gt;&lt;Keywords&gt;Confounding Factors (Epidemiology)&lt;/Keywords&gt;&lt;Keywords&gt;Cross-Sectional Studies&lt;/Keywords&gt;&lt;Keywords&gt;Data Interpretation,Statistical&lt;/Keywords&gt;&lt;Keywords&gt;etiology&lt;/Keywords&gt;&lt;Keywords&gt;Humans&lt;/Keywords&gt;&lt;Keywords&gt;Medline&lt;/Keywords&gt;&lt;Keywords&gt;methods&lt;/Keywords&gt;&lt;Keywords&gt;Netherlands&lt;/Keywords&gt;&lt;Keywords&gt;Occupational Exposure&lt;/Keywords&gt;&lt;Keywords&gt;Odds Ratio&lt;/Keywords&gt;&lt;Keywords&gt;Research&lt;/Keywords&gt;&lt;Keywords&gt;Risk&lt;/Keywords&gt;&lt;Keywords&gt;Risk Factors&lt;/Keywords&gt;&lt;Keywords&gt;Shoulder Pain&lt;/Keywords&gt;&lt;Reprint&gt;Not in File&lt;/Reprint&gt;&lt;Start_Page&gt;433&lt;/Start_Page&gt;&lt;End_Page&gt;442&lt;/End_Page&gt;&lt;Periodical&gt;Occup.Environ.Med.&lt;/Periodical&gt;&lt;Volume&gt;57&lt;/Volume&gt;&lt;Issue&gt;7&lt;/Issue&gt;&lt;Address&gt;Institute for Research in Extramural Medicine, Vrije Universiteit, Van der Boechorststraat 7, 1081 BT Amsterdam, The Netherlands. dawm.van_der_windt.emgo@med.vu.nl&lt;/Address&gt;&lt;Web_URL&gt;PM:10854494&lt;/Web_URL&gt;&lt;ZZ_JournalStdAbbrev&gt;&lt;f name="System"&gt;Occup.Environ.Med.&lt;/f&gt;&lt;/ZZ_JournalStdAbbrev&gt;&lt;ZZ_WorkformID&gt;1&lt;/ZZ_WorkformID&gt;&lt;/MDL&gt;&lt;/Cite&gt;&lt;/Refman&gt;</w:instrText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  <w:fldChar w:fldCharType="separate"/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  <w:t>[23,24]</w:t>
                            </w:r>
                            <w:r/>
                            <w:r>
                              <w:rPr>
                                <w:sz w:val="18"/>
                                <w:lang w:val="nl-NL"/>
                              </w:rPr>
                              <w:fldChar w:fldCharType="end"/>
                            </w:r>
                            <w:r>
                              <w:rPr>
                                <w:sz w:val="18"/>
                                <w:lang w:val="nl-N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†</w:t>
                            </w:r>
                            <w:r>
                              <w:rPr>
                                <w:sz w:val="18"/>
                              </w:rPr>
                              <w:t>Additional independent assessment by DAWM van der Wind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680" w:gutter="0" w:header="0" w:top="1644" w:footer="708" w:bottom="16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365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Arial Unicode MS"/>
      <w:szCs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  <w:sz w:val="28"/>
      <w:szCs w:val="26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Standaardalinealettertype">
    <w:name w:val="Standaardalinea-lettertype"/>
    <w:qFormat/>
    <w:rPr/>
  </w:style>
  <w:style w:type="character" w:styleId="CharChar">
    <w:name w:val=" Char Char"/>
    <w:basedOn w:val="Standaardalinealettertype"/>
    <w:qFormat/>
    <w:rPr>
      <w:sz w:val="22"/>
      <w:szCs w:val="24"/>
      <w:lang w:val="en-GB" w:bidi="ar-SA"/>
    </w:rPr>
  </w:style>
  <w:style w:type="character" w:styleId="Heading2Char">
    <w:name w:val="Heading 2 Char"/>
    <w:basedOn w:val="Standaardalinealettertype"/>
    <w:qFormat/>
    <w:rPr>
      <w:rFonts w:cs="Arial"/>
      <w:b/>
      <w:bCs/>
      <w:iCs/>
      <w:sz w:val="22"/>
      <w:szCs w:val="28"/>
      <w:lang w:val="en-GB" w:bidi="ar-SA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PageNumber">
    <w:name w:val="Page Number"/>
    <w:basedOn w:val="Standaardalinealettertype"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LineNumbering">
    <w:name w:val="Line Number"/>
    <w:basedOn w:val="Standaardalinealettertype"/>
    <w:rPr/>
  </w:style>
  <w:style w:type="character" w:styleId="PlattetekstChar">
    <w:name w:val="Platte tekst Char"/>
    <w:basedOn w:val="Standaardalinealettertype"/>
    <w:qFormat/>
    <w:rPr>
      <w:sz w:val="22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outlineLvl w:val="0"/>
    </w:pPr>
    <w:rPr>
      <w:rFonts w:cs="Arial"/>
      <w:b/>
      <w:bCs/>
      <w:kern w:val="2"/>
      <w:szCs w:val="32"/>
    </w:rPr>
  </w:style>
  <w:style w:type="paragraph" w:styleId="TextBody">
    <w:name w:val="Body Text"/>
    <w:basedOn w:val="Normal"/>
    <w:pPr>
      <w:spacing w:lineRule="auto" w:line="480"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cs="Arial"/>
      <w:szCs w:val="20"/>
      <w:lang w:val="en-US"/>
    </w:rPr>
  </w:style>
  <w:style w:type="paragraph" w:styleId="Lijstnummering">
    <w:name w:val="Lijstnummering"/>
    <w:basedOn w:val="Normal"/>
    <w:qFormat/>
    <w:pPr>
      <w:numPr>
        <w:ilvl w:val="0"/>
        <w:numId w:val="2"/>
      </w:numPr>
      <w:spacing w:lineRule="auto" w:line="480"/>
      <w:ind w:left="357" w:hanging="357"/>
    </w:pPr>
    <w:rPr/>
  </w:style>
  <w:style w:type="paragraph" w:styleId="Ballontekst1">
    <w:name w:val="Ballontekst1"/>
    <w:basedOn w:val="Normal"/>
    <w:qFormat/>
    <w:pPr/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/>
    <w:rPr>
      <w:rFonts w:eastAsia="Arial Unicode MS"/>
      <w:sz w:val="20"/>
      <w:szCs w:val="20"/>
    </w:rPr>
  </w:style>
  <w:style w:type="paragraph" w:styleId="Plattetekst3">
    <w:name w:val="Platte tekst 3"/>
    <w:basedOn w:val="Normal"/>
    <w:qFormat/>
    <w:pPr/>
    <w:rPr>
      <w:sz w:val="18"/>
      <w:lang w:val="en-US"/>
    </w:rPr>
  </w:style>
  <w:style w:type="paragraph" w:styleId="Bullets">
    <w:name w:val="bullets"/>
    <w:basedOn w:val="TextBody"/>
    <w:qFormat/>
    <w:pPr>
      <w:numPr>
        <w:ilvl w:val="0"/>
        <w:numId w:val="3"/>
      </w:numPr>
    </w:pPr>
    <w:rPr>
      <w:lang w:val="en-US"/>
    </w:rPr>
  </w:style>
  <w:style w:type="paragraph" w:styleId="Correspondingauthor">
    <w:name w:val="corresponding author"/>
    <w:basedOn w:val="TextBody"/>
    <w:qFormat/>
    <w:pPr>
      <w:spacing w:before="0" w:after="0"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1">
    <w:name w:val="Onderwerp van opmerking1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1:30:00Z</dcterms:created>
  <dc:creator>den Elzen</dc:creator>
  <dc:description/>
  <cp:keywords/>
  <dc:language>en-US</dc:language>
  <cp:lastModifiedBy>hjdejong</cp:lastModifiedBy>
  <cp:lastPrinted>2010-03-17T10:45:00Z</cp:lastPrinted>
  <dcterms:modified xsi:type="dcterms:W3CDTF">2010-06-21T11:30:00Z</dcterms:modified>
  <cp:revision>2</cp:revision>
  <dc:subject/>
  <dc:title>The relation between vitamin B12 and hemoglobin: age differ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